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B37B8" w14:textId="77777777" w:rsidR="0093464F" w:rsidRPr="002B56FB" w:rsidRDefault="0093464F" w:rsidP="0093464F">
      <w:pPr>
        <w:rPr>
          <w:vertAlign w:val="superscript"/>
        </w:rPr>
      </w:pPr>
      <w:r>
        <w:rPr>
          <w:i/>
        </w:rPr>
        <w:t>Figure 3 – figure supplement 1 - Source data 1</w:t>
      </w:r>
      <w:r w:rsidRPr="004D3016">
        <w:rPr>
          <w:i/>
        </w:rPr>
        <w:t xml:space="preserve">. </w:t>
      </w:r>
      <w:r>
        <w:rPr>
          <w:i/>
        </w:rPr>
        <w:t xml:space="preserve">Neural correlates of feedback-driven expected value (EV): Uninstructed Group Learners (n = </w:t>
      </w:r>
      <w:proofErr w:type="gramStart"/>
      <w:r>
        <w:rPr>
          <w:i/>
        </w:rPr>
        <w:t>20)</w:t>
      </w:r>
      <w:r w:rsidR="002B56FB">
        <w:rPr>
          <w:i/>
          <w:vertAlign w:val="superscript"/>
        </w:rPr>
        <w:t>a</w:t>
      </w:r>
      <w:proofErr w:type="gramEnd"/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692"/>
        <w:gridCol w:w="928"/>
        <w:gridCol w:w="1300"/>
      </w:tblGrid>
      <w:tr w:rsidR="0093464F" w:rsidRPr="002306D1" w14:paraId="25CA8314" w14:textId="77777777" w:rsidTr="006B6C3F">
        <w:trPr>
          <w:trHeight w:val="12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4C2F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06D1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85B5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06D1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E5A66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306D1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EFF9A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306D1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09D3A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306D1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C6B4D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06D1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1D296A" w14:textId="77777777" w:rsidR="0093464F" w:rsidRPr="002306D1" w:rsidRDefault="0093464F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306D1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93464F" w:rsidRPr="002306D1" w14:paraId="16F3AF14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5135940" w14:textId="77777777" w:rsidR="0093464F" w:rsidRPr="002306D1" w:rsidRDefault="0093464F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306D1">
              <w:rPr>
                <w:i/>
                <w:iCs/>
                <w:color w:val="000000"/>
                <w:sz w:val="20"/>
                <w:szCs w:val="20"/>
              </w:rPr>
              <w:t>Positive correlation with feedback-driven EV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3D4ED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V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C586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8F64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D1A3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2DB8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CFBC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61</w:t>
            </w:r>
          </w:p>
        </w:tc>
      </w:tr>
      <w:tr w:rsidR="0093464F" w:rsidRPr="002306D1" w14:paraId="798AD313" w14:textId="77777777" w:rsidTr="006B6C3F">
        <w:trPr>
          <w:trHeight w:val="5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05C13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8F528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1D87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A64B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764C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1F00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1E5D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32</w:t>
            </w:r>
          </w:p>
        </w:tc>
      </w:tr>
      <w:tr w:rsidR="0093464F" w:rsidRPr="002306D1" w14:paraId="588A9E9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070AB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F383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V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BBB7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3B44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C3E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762A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01DF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18</w:t>
            </w:r>
          </w:p>
        </w:tc>
      </w:tr>
      <w:tr w:rsidR="0093464F" w:rsidRPr="002306D1" w14:paraId="69D1E70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3DFF9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445BA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L P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3A41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C11E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A03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9200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EE7D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71</w:t>
            </w:r>
          </w:p>
        </w:tc>
      </w:tr>
      <w:tr w:rsidR="0093464F" w:rsidRPr="002306D1" w14:paraId="5BAC4909" w14:textId="77777777" w:rsidTr="006B6C3F">
        <w:trPr>
          <w:trHeight w:val="4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988D93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C0350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7F5C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C5B0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C50C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33E6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CF0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2</w:t>
            </w:r>
          </w:p>
        </w:tc>
      </w:tr>
      <w:tr w:rsidR="0093464F" w:rsidRPr="002306D1" w14:paraId="4AF4956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AC405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EE748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Superior Orb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B8B8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5644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40F1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4D54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5F2E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01</w:t>
            </w:r>
          </w:p>
        </w:tc>
      </w:tr>
      <w:tr w:rsidR="0093464F" w:rsidRPr="002306D1" w14:paraId="50B06A2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3A80B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286DD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L Amygdala (C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C901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0D15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B002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5E9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785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.71</w:t>
            </w:r>
          </w:p>
        </w:tc>
      </w:tr>
      <w:tr w:rsidR="0093464F" w:rsidRPr="002306D1" w14:paraId="51FF3BD2" w14:textId="77777777" w:rsidTr="006B6C3F">
        <w:trPr>
          <w:trHeight w:val="9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493F6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D16A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Entorhinal</w:t>
            </w:r>
            <w:proofErr w:type="spellEnd"/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Cort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A55F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19E8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B962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C52B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728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37</w:t>
            </w:r>
          </w:p>
        </w:tc>
      </w:tr>
      <w:tr w:rsidR="0093464F" w:rsidRPr="002306D1" w14:paraId="6092DB9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6C985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D22C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4E08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DFF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A7AF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C421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FC5C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.54</w:t>
            </w:r>
          </w:p>
        </w:tc>
      </w:tr>
      <w:tr w:rsidR="0093464F" w:rsidRPr="002306D1" w14:paraId="2B910D5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FE7B67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118ED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6155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D6AE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AA75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2676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5E07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86</w:t>
            </w:r>
          </w:p>
        </w:tc>
      </w:tr>
      <w:tr w:rsidR="0093464F" w:rsidRPr="002306D1" w14:paraId="0B4AEFB1" w14:textId="77777777" w:rsidTr="006B6C3F">
        <w:trPr>
          <w:trHeight w:val="4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9DA2F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42885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3626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440A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0F1C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73D9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2F12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.69</w:t>
            </w:r>
          </w:p>
        </w:tc>
      </w:tr>
      <w:tr w:rsidR="0093464F" w:rsidRPr="002306D1" w14:paraId="3D910C2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A1072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5D9A1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C4C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B4D6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075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39B8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2292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92</w:t>
            </w:r>
          </w:p>
        </w:tc>
      </w:tr>
      <w:tr w:rsidR="0093464F" w:rsidRPr="002306D1" w14:paraId="1E62608D" w14:textId="77777777" w:rsidTr="006B6C3F">
        <w:trPr>
          <w:trHeight w:val="7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C890B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2200C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2306D1">
              <w:rPr>
                <w:color w:val="000000"/>
                <w:sz w:val="20"/>
                <w:szCs w:val="20"/>
              </w:rPr>
              <w:t>(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4v [V4(v)]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436E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B8A1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D2C6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D776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9D02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67</w:t>
            </w:r>
          </w:p>
        </w:tc>
      </w:tr>
      <w:tr w:rsidR="0093464F" w:rsidRPr="002306D1" w14:paraId="1EF1F21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EBD8A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A3971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Superior Orb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A638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8930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D1F6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989A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3AFF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28</w:t>
            </w:r>
          </w:p>
        </w:tc>
      </w:tr>
      <w:tr w:rsidR="0093464F" w:rsidRPr="002306D1" w14:paraId="1FB5858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13D03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E8211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0A82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0DD0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C3A1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DA1C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412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43</w:t>
            </w:r>
          </w:p>
        </w:tc>
      </w:tr>
      <w:tr w:rsidR="0093464F" w:rsidRPr="002306D1" w14:paraId="4FEA15B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FB98D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E0A3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B08C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D36A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6758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7227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317E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8</w:t>
            </w:r>
          </w:p>
        </w:tc>
      </w:tr>
      <w:tr w:rsidR="0093464F" w:rsidRPr="002306D1" w14:paraId="5BD189F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F40D4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6E5D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Fusiform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B9D3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AADA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4D0B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899C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1680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9</w:t>
            </w:r>
          </w:p>
        </w:tc>
      </w:tr>
      <w:tr w:rsidR="0093464F" w:rsidRPr="002306D1" w14:paraId="2D18217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7DC39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2F5B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 R Amygdala (SF) / Hippocamp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D75D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DE93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9648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1B48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78F1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74</w:t>
            </w:r>
          </w:p>
        </w:tc>
      </w:tr>
      <w:tr w:rsidR="0093464F" w:rsidRPr="002306D1" w14:paraId="3EF4F7C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9BFF5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5E40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9F26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6328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DA40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AC73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82EB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.06</w:t>
            </w:r>
          </w:p>
        </w:tc>
      </w:tr>
      <w:tr w:rsidR="0093464F" w:rsidRPr="002306D1" w14:paraId="17C7A61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D14F8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3B7AB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9F09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09A8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5825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08B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65A0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.7</w:t>
            </w:r>
          </w:p>
        </w:tc>
      </w:tr>
      <w:tr w:rsidR="0093464F" w:rsidRPr="002306D1" w14:paraId="7637031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A9B96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FB94A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Inferior Tempor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4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FFA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3BD9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C9FD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C190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8DDF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59</w:t>
            </w:r>
          </w:p>
        </w:tc>
      </w:tr>
      <w:tr w:rsidR="0093464F" w:rsidRPr="002306D1" w14:paraId="0B0C5CD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EB7CA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D94D4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3v [V3v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357B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7F08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2381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F93A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0C68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.37</w:t>
            </w:r>
          </w:p>
        </w:tc>
      </w:tr>
      <w:tr w:rsidR="0093464F" w:rsidRPr="002306D1" w14:paraId="3563BF9A" w14:textId="77777777" w:rsidTr="006B6C3F">
        <w:trPr>
          <w:trHeight w:val="6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2886E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8EC7C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Inferior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502B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65D7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C1AB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97D5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AD03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3</w:t>
            </w:r>
          </w:p>
        </w:tc>
      </w:tr>
      <w:tr w:rsidR="0093464F" w:rsidRPr="002306D1" w14:paraId="5FB1509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A520F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ADE7E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Lingu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667D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A2AF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F6F1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4CC7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5FE8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6.56</w:t>
            </w:r>
          </w:p>
        </w:tc>
      </w:tr>
      <w:tr w:rsidR="0093464F" w:rsidRPr="002306D1" w14:paraId="4099C17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D6D66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B2E6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E216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381F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CF67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8B74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D177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6.06</w:t>
            </w:r>
          </w:p>
        </w:tc>
      </w:tr>
      <w:tr w:rsidR="0093464F" w:rsidRPr="002306D1" w14:paraId="7E0A77A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FC387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CEEF4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Inferior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4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7E97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490D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53F5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B4E5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9046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09</w:t>
            </w:r>
          </w:p>
        </w:tc>
      </w:tr>
      <w:tr w:rsidR="0093464F" w:rsidRPr="002306D1" w14:paraId="7CE9EDA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CF6F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A5B17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5253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2BBF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13FD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819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726D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26</w:t>
            </w:r>
          </w:p>
        </w:tc>
      </w:tr>
      <w:tr w:rsidR="0093464F" w:rsidRPr="002306D1" w14:paraId="60B3D0C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F20EC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EBDF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9E04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EDFB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8242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EBA8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61A1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.24</w:t>
            </w:r>
          </w:p>
        </w:tc>
      </w:tr>
      <w:tr w:rsidR="0093464F" w:rsidRPr="002306D1" w14:paraId="0ACC627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D35D6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740E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Caudate Nucleus / Nucleus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Accumben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NAcc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11EE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B66F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A3D3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C44B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6295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64</w:t>
            </w:r>
          </w:p>
        </w:tc>
      </w:tr>
      <w:tr w:rsidR="0093464F" w:rsidRPr="002306D1" w14:paraId="6E397F8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A5F19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F2331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R Caudate Nucl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5D1D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D49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7A1E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A217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274D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9.46</w:t>
            </w:r>
          </w:p>
        </w:tc>
      </w:tr>
      <w:tr w:rsidR="0093464F" w:rsidRPr="002306D1" w14:paraId="09055F3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E1797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BC284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2007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7DB9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1442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1048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89AB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.72</w:t>
            </w:r>
          </w:p>
        </w:tc>
      </w:tr>
      <w:tr w:rsidR="0093464F" w:rsidRPr="002306D1" w14:paraId="1C93582F" w14:textId="77777777" w:rsidTr="006B6C3F">
        <w:trPr>
          <w:trHeight w:val="5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23767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360E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306D1">
              <w:rPr>
                <w:color w:val="000000"/>
                <w:sz w:val="20"/>
                <w:szCs w:val="20"/>
              </w:rPr>
              <w:t>NAcc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/ Bed Nucleus of the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Stria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Terminali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BNS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834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E940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100A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3885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28B3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79</w:t>
            </w:r>
          </w:p>
        </w:tc>
      </w:tr>
      <w:tr w:rsidR="0093464F" w:rsidRPr="002306D1" w14:paraId="3BC15F8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AB413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B352A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3543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19DA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A4FA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DE1A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A6E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49</w:t>
            </w:r>
          </w:p>
        </w:tc>
      </w:tr>
      <w:tr w:rsidR="0093464F" w:rsidRPr="002306D1" w14:paraId="3036CC94" w14:textId="77777777" w:rsidTr="006B6C3F">
        <w:trPr>
          <w:trHeight w:val="2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9EBC7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6D3D6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L Caudate Nucl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9887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5214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9CD9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352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D5A8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89</w:t>
            </w:r>
          </w:p>
        </w:tc>
      </w:tr>
      <w:tr w:rsidR="0093464F" w:rsidRPr="002306D1" w14:paraId="12FF94F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313F2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0FE0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D7D6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18B3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7E91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7203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B51D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43</w:t>
            </w:r>
          </w:p>
        </w:tc>
      </w:tr>
      <w:tr w:rsidR="0093464F" w:rsidRPr="002306D1" w14:paraId="2DAECD75" w14:textId="77777777" w:rsidTr="006B6C3F">
        <w:trPr>
          <w:trHeight w:val="6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2F59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37EBC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une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2 [V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1E20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886B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4534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C756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0043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.49</w:t>
            </w:r>
          </w:p>
        </w:tc>
      </w:tr>
      <w:tr w:rsidR="0093464F" w:rsidRPr="002306D1" w14:paraId="5A004A56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CD7AC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AB6FA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Middle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A785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6EA6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A908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7B6E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1965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28</w:t>
            </w:r>
          </w:p>
        </w:tc>
      </w:tr>
      <w:tr w:rsidR="0093464F" w:rsidRPr="002306D1" w14:paraId="62078035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0A5D3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66EA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02F8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BF14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3590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C2D0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82F3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.18</w:t>
            </w:r>
          </w:p>
        </w:tc>
      </w:tr>
      <w:tr w:rsidR="0093464F" w:rsidRPr="002306D1" w14:paraId="1C6EB494" w14:textId="77777777" w:rsidTr="006B6C3F">
        <w:trPr>
          <w:trHeight w:val="5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E5296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31C76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L Caudate Nucleus (caudate tail), contiguous with L Middle Insu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797C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6C75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A663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F3CF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1CCE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38</w:t>
            </w:r>
          </w:p>
        </w:tc>
      </w:tr>
      <w:tr w:rsidR="0093464F" w:rsidRPr="002306D1" w14:paraId="34E91B7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25281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3F64D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Middle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CE73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E79D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5705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4ADA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5A71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94</w:t>
            </w:r>
          </w:p>
        </w:tc>
      </w:tr>
      <w:tr w:rsidR="0093464F" w:rsidRPr="002306D1" w14:paraId="4534E89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07255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F249B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une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2 [V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C46B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1D6C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9C40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2D0D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2585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57</w:t>
            </w:r>
          </w:p>
        </w:tc>
      </w:tr>
      <w:tr w:rsidR="0093464F" w:rsidRPr="002306D1" w14:paraId="24ED30CB" w14:textId="77777777" w:rsidTr="006B6C3F">
        <w:trPr>
          <w:trHeight w:val="5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BA58D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ACAA5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Operculum</w:t>
            </w:r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OP4 [PV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ED2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33A3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C9D7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2413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BAF9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.9</w:t>
            </w:r>
          </w:p>
        </w:tc>
      </w:tr>
      <w:tr w:rsidR="0093464F" w:rsidRPr="002306D1" w14:paraId="5CBAEDEF" w14:textId="77777777" w:rsidTr="006B6C3F">
        <w:trPr>
          <w:trHeight w:val="5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5A0E8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AB0DC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B3D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27F9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4B65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316B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A794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56</w:t>
            </w:r>
          </w:p>
        </w:tc>
      </w:tr>
      <w:tr w:rsidR="0093464F" w:rsidRPr="002306D1" w14:paraId="564ED05A" w14:textId="77777777" w:rsidTr="006B6C3F">
        <w:trPr>
          <w:trHeight w:val="5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6C79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29BB4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C31A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A287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F31A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888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F4BE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3.11</w:t>
            </w:r>
          </w:p>
        </w:tc>
      </w:tr>
      <w:tr w:rsidR="0093464F" w:rsidRPr="002306D1" w14:paraId="54920F22" w14:textId="77777777" w:rsidTr="006B6C3F">
        <w:trPr>
          <w:trHeight w:val="5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BEFD4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C576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1FDE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59D6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500C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B327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B380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42</w:t>
            </w:r>
          </w:p>
        </w:tc>
      </w:tr>
      <w:tr w:rsidR="0093464F" w:rsidRPr="002306D1" w14:paraId="522ABA7C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B6D5D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F2C61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Middle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6436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5BAA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6723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9A75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48C6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02</w:t>
            </w:r>
          </w:p>
        </w:tc>
      </w:tr>
      <w:tr w:rsidR="0093464F" w:rsidRPr="002306D1" w14:paraId="5E14946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0FEF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1197F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C14F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C72D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5D4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E197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45A9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93464F" w:rsidRPr="002306D1" w14:paraId="719184F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DC759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58750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C3B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4C0B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1C46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7BB4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818E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1.31</w:t>
            </w:r>
          </w:p>
        </w:tc>
      </w:tr>
      <w:tr w:rsidR="0093464F" w:rsidRPr="002306D1" w14:paraId="476CA3A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76A32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1F847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E75D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C705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F416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DE1C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BF18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.87</w:t>
            </w:r>
          </w:p>
        </w:tc>
      </w:tr>
      <w:tr w:rsidR="0093464F" w:rsidRPr="002306D1" w14:paraId="1F8562E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F0394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90A4C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une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3d [V3d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CF50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0EB4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EE58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9152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C9B0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19</w:t>
            </w:r>
          </w:p>
        </w:tc>
      </w:tr>
      <w:tr w:rsidR="0093464F" w:rsidRPr="002306D1" w14:paraId="2E89298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FB9DD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A48D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98673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7A68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D083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4C5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7EF0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8.9</w:t>
            </w:r>
          </w:p>
        </w:tc>
      </w:tr>
      <w:tr w:rsidR="0093464F" w:rsidRPr="002306D1" w14:paraId="4A7947A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AAEA7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B269E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PFt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54F1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8216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797B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DD2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5743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7.82</w:t>
            </w:r>
          </w:p>
        </w:tc>
      </w:tr>
      <w:tr w:rsidR="0093464F" w:rsidRPr="002306D1" w14:paraId="5ACC97E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E9AB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118F9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Cune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hOc3d [V3d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7C36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1049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8EB9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2F38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606B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93464F" w:rsidRPr="002306D1" w14:paraId="1DA57DF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CA207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0E553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A618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BDFE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A017A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78D9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0E09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67</w:t>
            </w:r>
          </w:p>
        </w:tc>
      </w:tr>
      <w:tr w:rsidR="0093464F" w:rsidRPr="002306D1" w14:paraId="350AC16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E36AF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4BC21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20ED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0013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B2372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BBA7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DFA5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9.89</w:t>
            </w:r>
          </w:p>
        </w:tc>
      </w:tr>
      <w:tr w:rsidR="0093464F" w:rsidRPr="002306D1" w14:paraId="0A6640F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9D9B0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13644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Inferior Parietal Lobule </w:t>
            </w:r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PFt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B95F5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4CE3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8EC2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76C07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831A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49</w:t>
            </w:r>
          </w:p>
        </w:tc>
      </w:tr>
      <w:tr w:rsidR="0093464F" w:rsidRPr="002306D1" w14:paraId="2007758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72763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ECAC5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Superior Medi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5BE2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EA04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664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CA9C9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A49A1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19</w:t>
            </w:r>
          </w:p>
        </w:tc>
      </w:tr>
      <w:tr w:rsidR="0093464F" w:rsidRPr="002306D1" w14:paraId="5EDB20CF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14:paraId="5933FC21" w14:textId="77777777" w:rsidR="0093464F" w:rsidRPr="002306D1" w:rsidRDefault="0093464F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306D1">
              <w:rPr>
                <w:i/>
                <w:iCs/>
                <w:color w:val="000000"/>
                <w:sz w:val="20"/>
                <w:szCs w:val="20"/>
              </w:rPr>
              <w:t>Negative correlation with feedback-driven EV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C5A27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L Rec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2306D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B4DAF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FD8F0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2490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8633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30E5E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8.41</w:t>
            </w:r>
          </w:p>
        </w:tc>
      </w:tr>
      <w:tr w:rsidR="0093464F" w:rsidRPr="002306D1" w14:paraId="660B72F9" w14:textId="77777777" w:rsidTr="006B6C3F">
        <w:trPr>
          <w:trHeight w:val="7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7869E5C" w14:textId="77777777" w:rsidR="0093464F" w:rsidRPr="002306D1" w:rsidRDefault="0093464F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5FE40" w14:textId="77777777" w:rsidR="0093464F" w:rsidRPr="002306D1" w:rsidRDefault="0093464F" w:rsidP="006B6C3F">
            <w:pPr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 xml:space="preserve">R Mid Orbital </w:t>
            </w:r>
            <w:proofErr w:type="spellStart"/>
            <w:r w:rsidRPr="002306D1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2306D1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2306D1">
              <w:rPr>
                <w:color w:val="000000"/>
                <w:sz w:val="20"/>
                <w:szCs w:val="20"/>
              </w:rPr>
              <w:t xml:space="preserve"> Fp2  (MPFC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79406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7B8D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EB41B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0283C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F4430A8" w14:textId="77777777" w:rsidR="0093464F" w:rsidRPr="002306D1" w:rsidRDefault="0093464F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2306D1">
              <w:rPr>
                <w:color w:val="000000"/>
                <w:sz w:val="20"/>
                <w:szCs w:val="20"/>
              </w:rPr>
              <w:t>10.78</w:t>
            </w:r>
          </w:p>
        </w:tc>
      </w:tr>
    </w:tbl>
    <w:p w14:paraId="6046A168" w14:textId="77777777" w:rsidR="0093464F" w:rsidRPr="002306D1" w:rsidRDefault="0093464F" w:rsidP="0093464F"/>
    <w:p w14:paraId="10AB02A7" w14:textId="13578BFA" w:rsidR="00FD7202" w:rsidRDefault="002B56FB">
      <w:r w:rsidRPr="002B56FB">
        <w:rPr>
          <w:vertAlign w:val="superscript"/>
        </w:rPr>
        <w:t>a</w:t>
      </w:r>
      <w:r>
        <w:t xml:space="preserve">. </w:t>
      </w:r>
      <w:r>
        <w:t xml:space="preserve">This table presents brain regions that correlate with </w:t>
      </w:r>
      <w:r w:rsidR="00E02937">
        <w:t>feedback-</w:t>
      </w:r>
      <w:r>
        <w:t>driven EV (</w:t>
      </w:r>
      <w:bookmarkStart w:id="0" w:name="_GoBack"/>
      <w:r w:rsidR="00E02937">
        <w:t>derived from the across-subjects model fit</w:t>
      </w:r>
      <w:r>
        <w:t xml:space="preserve"> </w:t>
      </w:r>
      <w:bookmarkEnd w:id="0"/>
      <w:r>
        <w:t>to Uninstructed Group learners) within Uninstructed Group learners (n = 20). Results are whole-brain FDR-corrected (q &lt; .05) and clusters are defined based on contiguity with voxels at uncorrected p &lt; .001 and p &lt; .01.</w:t>
      </w:r>
    </w:p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64F"/>
    <w:rsid w:val="002B56FB"/>
    <w:rsid w:val="0093464F"/>
    <w:rsid w:val="00E02937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3854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64F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64F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5</Characters>
  <Application>Microsoft Macintosh Word</Application>
  <DocSecurity>0</DocSecurity>
  <Lines>25</Lines>
  <Paragraphs>7</Paragraphs>
  <ScaleCrop>false</ScaleCrop>
  <Company>NCCAM</Company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3</cp:revision>
  <dcterms:created xsi:type="dcterms:W3CDTF">2016-05-04T13:46:00Z</dcterms:created>
  <dcterms:modified xsi:type="dcterms:W3CDTF">2016-05-04T14:18:00Z</dcterms:modified>
</cp:coreProperties>
</file>